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389" w:rsidRPr="007B37D3" w:rsidRDefault="00385389" w:rsidP="0094220C">
      <w:pPr>
        <w:shd w:val="clear" w:color="auto" w:fill="FFFFFF"/>
        <w:spacing w:after="0" w:line="360" w:lineRule="auto"/>
        <w:textAlignment w:val="center"/>
        <w:outlineLvl w:val="0"/>
        <w:rPr>
          <w:rFonts w:ascii="Times New Roman" w:eastAsia="Times New Roman" w:hAnsi="Times New Roman" w:cs="Times New Roman"/>
          <w:b/>
          <w:i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b/>
          <w:i/>
          <w:color w:val="0A0905"/>
          <w:sz w:val="20"/>
          <w:szCs w:val="20"/>
          <w:lang w:eastAsia="en-GB"/>
        </w:rPr>
        <w:t>S</w:t>
      </w:r>
      <w:r w:rsidR="0094220C" w:rsidRPr="007B37D3">
        <w:rPr>
          <w:rFonts w:ascii="Times New Roman" w:eastAsia="Times New Roman" w:hAnsi="Times New Roman" w:cs="Times New Roman"/>
          <w:b/>
          <w:i/>
          <w:color w:val="0A0905"/>
          <w:sz w:val="20"/>
          <w:szCs w:val="20"/>
          <w:lang w:eastAsia="en-GB"/>
        </w:rPr>
        <w:t>TarT</w:t>
      </w:r>
      <w:r w:rsidRPr="007B37D3">
        <w:rPr>
          <w:rFonts w:ascii="Times New Roman" w:eastAsia="Times New Roman" w:hAnsi="Times New Roman" w:cs="Times New Roman"/>
          <w:b/>
          <w:i/>
          <w:color w:val="0A0905"/>
          <w:sz w:val="20"/>
          <w:szCs w:val="20"/>
          <w:lang w:eastAsia="en-GB"/>
        </w:rPr>
        <w:t>M</w:t>
      </w:r>
      <w:r w:rsidR="0094220C" w:rsidRPr="007B37D3">
        <w:rPr>
          <w:rFonts w:ascii="Times New Roman" w:eastAsia="Times New Roman" w:hAnsi="Times New Roman" w:cs="Times New Roman"/>
          <w:b/>
          <w:i/>
          <w:color w:val="0A0905"/>
          <w:sz w:val="20"/>
          <w:szCs w:val="20"/>
          <w:lang w:eastAsia="en-GB"/>
        </w:rPr>
        <w:t>SK</w:t>
      </w:r>
      <w:r w:rsidRPr="007B37D3">
        <w:rPr>
          <w:rFonts w:ascii="Times New Roman" w:eastAsia="Times New Roman" w:hAnsi="Times New Roman" w:cs="Times New Roman"/>
          <w:b/>
          <w:i/>
          <w:color w:val="0A0905"/>
          <w:sz w:val="20"/>
          <w:szCs w:val="20"/>
          <w:lang w:eastAsia="en-GB"/>
        </w:rPr>
        <w:t>_MEDLINE</w:t>
      </w:r>
      <w:r w:rsidR="0094220C" w:rsidRPr="007B37D3">
        <w:rPr>
          <w:rFonts w:ascii="Times New Roman" w:eastAsia="Times New Roman" w:hAnsi="Times New Roman" w:cs="Times New Roman"/>
          <w:b/>
          <w:i/>
          <w:color w:val="0A0905"/>
          <w:sz w:val="20"/>
          <w:szCs w:val="20"/>
          <w:lang w:eastAsia="en-GB"/>
        </w:rPr>
        <w:t xml:space="preserve"> search </w:t>
      </w:r>
      <w:r w:rsidR="00B029D0">
        <w:rPr>
          <w:rFonts w:ascii="Times New Roman" w:eastAsia="Times New Roman" w:hAnsi="Times New Roman" w:cs="Times New Roman"/>
          <w:b/>
          <w:i/>
          <w:color w:val="0A0905"/>
          <w:sz w:val="20"/>
          <w:szCs w:val="20"/>
          <w:lang w:eastAsia="en-GB"/>
        </w:rPr>
        <w:t>strategy</w:t>
      </w:r>
      <w:bookmarkStart w:id="0" w:name="_GoBack"/>
      <w:bookmarkEnd w:id="0"/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. exp Back Pain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. ((back or spine or spinal) adj2 pain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. (lumbar$ or lumbo$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. Pain/ or pain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. 3 and 4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. sciatica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. exp Sciatica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. 1 or 2 or 5 or 6 or 7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. exp Shoulder Joint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. shoulder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1. "rotator cuff"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2. glenohumeral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3. subacromia$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4. or/9-13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5. Pain/ or pain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6. 14 and 15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7. exp Shoulder Pain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8. "adhesive capsulitis"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9. Shoulder Impingement Syndrome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0. or/16-19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1. ((neck or cervical or cervico$) adj2 pain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2. exp Neck Pain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3. Whiplash Injuries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4. whiplash$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5. or/21-24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6. Osteoarthritis, Knee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7. (knee adj2 osteoarthritis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8. Patellofemoral Pain Syndrome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29. (knee or patell$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0. Pain/ or pain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1. 29 and 30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2. 26 or 27 or 28 or 31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3. Chronic Pain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4. "joint pain"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5. Arthralgia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6. "musculoskeletal pain"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7. "widespread pain"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8. "non-cancer pain"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39. "chronic pain"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0. or/33-39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1. Meta-Analysis as Topic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2. meta analy$.tw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3. metaanaly$.tw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4. Meta-Analysis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5. (systematic adj (review$1 or overview$1)).tw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6. exp Review Literature as Topic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7. 41 or 42 or 43 or 44 or 45 or 46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8. cochrane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49. embase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0. (psychlit or psyclit)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1. (psychinfo or psycinfo)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2. (cinahl or cinhal)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3. science citation index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4. bids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5. cancerlit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6. "web of science"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7. 48 or 49 or 50 or 51 or 52 or 53 or 54 or 55 or 56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8. reference list$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59. bibliograph$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0. hand-search$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1. relevant journals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2. manual search$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3. 58 or 59 or 60 or 61 or 62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4. selection criteria.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5. data extraction.ab.</w:t>
      </w:r>
    </w:p>
    <w:p w:rsidR="0094220C" w:rsidRPr="007B37D3" w:rsidRDefault="0094220C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</w:p>
    <w:p w:rsidR="0094220C" w:rsidRPr="007B37D3" w:rsidRDefault="0094220C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6. 64 or 65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7. Review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8. 66 and 67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69. Comment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0. Letter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1. Editorial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2. animal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3. human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4. 72 not (72 and 73)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5. 69 or 70 or 71 or 74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6. 47 or 57 or 63 or 68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7. 76 not 75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8. 8 and 77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79. 20 and 77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0. 25 and 77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1. 32 and 77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2. 40 and 77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3. exp practice guideline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4. Health Planning Guidelines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5. guideline*.ti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6. (practice adj3 parameter*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7. clinical protocols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8. guidance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89. care pathway*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0. critical pathway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1. (clinical adj3 pathway*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2. algorithms/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3. consensus development conference.pt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4. ("National Institute for Health and Care Excellence" or NICE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5. (EULAR or "European League against Rheumatism"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6. (OARSI or "Osteoarthritis Research Society International"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7. (RCGP or "Royal College of General Practitioners"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8. (CSP or "Chartered Society of Physiotherapy").ti,ab.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99. or/83-98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0. 8 and 99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1. 20 and 99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2. 25 and 99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3. 32 and 99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4. 40 and 99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5. 78 or 100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6. 79 or 101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7. 80 or 102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8. 81 or 103</w:t>
      </w:r>
    </w:p>
    <w:p w:rsidR="00385389" w:rsidRPr="007B37D3" w:rsidRDefault="00385389" w:rsidP="0094220C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</w:pPr>
      <w:r w:rsidRPr="007B37D3">
        <w:rPr>
          <w:rFonts w:ascii="Times New Roman" w:eastAsia="Times New Roman" w:hAnsi="Times New Roman" w:cs="Times New Roman"/>
          <w:color w:val="0A0905"/>
          <w:sz w:val="20"/>
          <w:szCs w:val="20"/>
          <w:lang w:eastAsia="en-GB"/>
        </w:rPr>
        <w:t>109. 82 or 104</w:t>
      </w:r>
    </w:p>
    <w:sectPr w:rsidR="00385389" w:rsidRPr="007B37D3" w:rsidSect="00385389">
      <w:pgSz w:w="11906" w:h="16838"/>
      <w:pgMar w:top="720" w:right="720" w:bottom="720" w:left="72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5F3" w:rsidRDefault="007355F3" w:rsidP="0094220C">
      <w:pPr>
        <w:spacing w:after="0" w:line="240" w:lineRule="auto"/>
      </w:pPr>
      <w:r>
        <w:separator/>
      </w:r>
    </w:p>
  </w:endnote>
  <w:endnote w:type="continuationSeparator" w:id="0">
    <w:p w:rsidR="007355F3" w:rsidRDefault="007355F3" w:rsidP="00942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5F3" w:rsidRDefault="007355F3" w:rsidP="0094220C">
      <w:pPr>
        <w:spacing w:after="0" w:line="240" w:lineRule="auto"/>
      </w:pPr>
      <w:r>
        <w:separator/>
      </w:r>
    </w:p>
  </w:footnote>
  <w:footnote w:type="continuationSeparator" w:id="0">
    <w:p w:rsidR="007355F3" w:rsidRDefault="007355F3" w:rsidP="009422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389"/>
    <w:rsid w:val="00020011"/>
    <w:rsid w:val="000A55A8"/>
    <w:rsid w:val="000C3AF5"/>
    <w:rsid w:val="000D4288"/>
    <w:rsid w:val="000F2C1A"/>
    <w:rsid w:val="0010460A"/>
    <w:rsid w:val="0018097B"/>
    <w:rsid w:val="0018301D"/>
    <w:rsid w:val="00183185"/>
    <w:rsid w:val="001A3F8D"/>
    <w:rsid w:val="001B3FEE"/>
    <w:rsid w:val="001D1F69"/>
    <w:rsid w:val="00226C1C"/>
    <w:rsid w:val="00237B5F"/>
    <w:rsid w:val="00265DA9"/>
    <w:rsid w:val="00271B1D"/>
    <w:rsid w:val="00290CC7"/>
    <w:rsid w:val="002A3914"/>
    <w:rsid w:val="002F110E"/>
    <w:rsid w:val="00317CB3"/>
    <w:rsid w:val="003241B6"/>
    <w:rsid w:val="003346C3"/>
    <w:rsid w:val="003367C2"/>
    <w:rsid w:val="00340D68"/>
    <w:rsid w:val="00345DC5"/>
    <w:rsid w:val="00346D0D"/>
    <w:rsid w:val="003803A9"/>
    <w:rsid w:val="00385389"/>
    <w:rsid w:val="003A5B71"/>
    <w:rsid w:val="003A7DE7"/>
    <w:rsid w:val="003C5C46"/>
    <w:rsid w:val="00424478"/>
    <w:rsid w:val="00430ED3"/>
    <w:rsid w:val="00431356"/>
    <w:rsid w:val="0043470C"/>
    <w:rsid w:val="004416AB"/>
    <w:rsid w:val="00446475"/>
    <w:rsid w:val="004B3D4A"/>
    <w:rsid w:val="004E1821"/>
    <w:rsid w:val="00501CEE"/>
    <w:rsid w:val="005B5910"/>
    <w:rsid w:val="005C3901"/>
    <w:rsid w:val="005D2E48"/>
    <w:rsid w:val="005F27EA"/>
    <w:rsid w:val="005F30ED"/>
    <w:rsid w:val="00607EB3"/>
    <w:rsid w:val="00630D64"/>
    <w:rsid w:val="00655C06"/>
    <w:rsid w:val="006C645E"/>
    <w:rsid w:val="006F335B"/>
    <w:rsid w:val="006F4570"/>
    <w:rsid w:val="00706FAB"/>
    <w:rsid w:val="0071214C"/>
    <w:rsid w:val="007355F3"/>
    <w:rsid w:val="007548E3"/>
    <w:rsid w:val="007B37D3"/>
    <w:rsid w:val="007D43CB"/>
    <w:rsid w:val="00800C14"/>
    <w:rsid w:val="0081534A"/>
    <w:rsid w:val="008201BC"/>
    <w:rsid w:val="00832410"/>
    <w:rsid w:val="008653ED"/>
    <w:rsid w:val="008707D9"/>
    <w:rsid w:val="00897DC3"/>
    <w:rsid w:val="008B4297"/>
    <w:rsid w:val="008D79E9"/>
    <w:rsid w:val="008E01FA"/>
    <w:rsid w:val="008F23C1"/>
    <w:rsid w:val="00904708"/>
    <w:rsid w:val="0094220C"/>
    <w:rsid w:val="0095791F"/>
    <w:rsid w:val="00975402"/>
    <w:rsid w:val="00996BE3"/>
    <w:rsid w:val="0099744A"/>
    <w:rsid w:val="00A04742"/>
    <w:rsid w:val="00A739E6"/>
    <w:rsid w:val="00A73DB8"/>
    <w:rsid w:val="00A84040"/>
    <w:rsid w:val="00AD550D"/>
    <w:rsid w:val="00AF1D1B"/>
    <w:rsid w:val="00B029D0"/>
    <w:rsid w:val="00B15013"/>
    <w:rsid w:val="00B262DA"/>
    <w:rsid w:val="00B4302E"/>
    <w:rsid w:val="00B6023A"/>
    <w:rsid w:val="00B876BC"/>
    <w:rsid w:val="00B939AD"/>
    <w:rsid w:val="00BD7754"/>
    <w:rsid w:val="00BE6170"/>
    <w:rsid w:val="00BF3231"/>
    <w:rsid w:val="00C30353"/>
    <w:rsid w:val="00CA745D"/>
    <w:rsid w:val="00CD0E07"/>
    <w:rsid w:val="00CD1969"/>
    <w:rsid w:val="00CE13FF"/>
    <w:rsid w:val="00CE21CB"/>
    <w:rsid w:val="00D044B9"/>
    <w:rsid w:val="00D101E3"/>
    <w:rsid w:val="00D546E1"/>
    <w:rsid w:val="00D57A39"/>
    <w:rsid w:val="00D95129"/>
    <w:rsid w:val="00DA1BC2"/>
    <w:rsid w:val="00DA7211"/>
    <w:rsid w:val="00DE4837"/>
    <w:rsid w:val="00E22E68"/>
    <w:rsid w:val="00E26307"/>
    <w:rsid w:val="00E47BF5"/>
    <w:rsid w:val="00E6669D"/>
    <w:rsid w:val="00E75142"/>
    <w:rsid w:val="00E77982"/>
    <w:rsid w:val="00EA10D4"/>
    <w:rsid w:val="00EC2449"/>
    <w:rsid w:val="00F1569A"/>
    <w:rsid w:val="00F9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2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20C"/>
  </w:style>
  <w:style w:type="paragraph" w:styleId="Footer">
    <w:name w:val="footer"/>
    <w:basedOn w:val="Normal"/>
    <w:link w:val="FooterChar"/>
    <w:uiPriority w:val="99"/>
    <w:unhideWhenUsed/>
    <w:rsid w:val="009422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2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22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20C"/>
  </w:style>
  <w:style w:type="paragraph" w:styleId="Footer">
    <w:name w:val="footer"/>
    <w:basedOn w:val="Normal"/>
    <w:link w:val="FooterChar"/>
    <w:uiPriority w:val="99"/>
    <w:unhideWhenUsed/>
    <w:rsid w:val="009422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4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6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0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6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706586">
                  <w:marLeft w:val="6601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98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860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11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4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9393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5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3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534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6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4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1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8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8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6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98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34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779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6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49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89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338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1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077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81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23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9656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5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8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199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82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67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85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08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33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511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53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158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90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2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31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84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019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605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07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60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1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54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3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172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38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6605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11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72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46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335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2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9427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7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2625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8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84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06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6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156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5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107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20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978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97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32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16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277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9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614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70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66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815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656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03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92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72682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4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88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292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82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31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9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6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29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6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9528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5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58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376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689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813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83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693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2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87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5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73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3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4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42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790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1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49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8391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9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03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756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3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7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8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285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7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01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379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56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365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2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44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43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7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53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8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47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8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91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215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0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037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736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51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88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91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10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06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781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32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49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0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444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70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61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025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5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23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46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3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68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5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693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11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9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57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97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65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1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362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37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21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3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98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0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1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67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242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8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928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7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167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214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5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0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0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579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8292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78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3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69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79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1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8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85489">
                  <w:marLeft w:val="6601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514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40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3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547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49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6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43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75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259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87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67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356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13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4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952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29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669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59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90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5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324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4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452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7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409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498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3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497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4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59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851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8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48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97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482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942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49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91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98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27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5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8046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061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3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335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20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5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80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99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92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59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28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132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93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113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27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1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941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95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38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1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78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6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44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95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6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73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722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7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022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2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83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9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4988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465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2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77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1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27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79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4884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0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44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9578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47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1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26482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5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927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89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8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9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78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77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2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556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4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00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28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593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98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12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9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077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09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240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1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301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8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260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2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237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85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578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4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52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68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4272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8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21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0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13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48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579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92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981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760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21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14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4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9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284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4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54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942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275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87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699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483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04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91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4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18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998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52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39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2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8505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1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269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6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62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7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229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91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9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10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5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522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57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4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0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38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3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25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5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03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23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09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582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7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376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738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749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7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50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0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656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93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258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56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40</dc:creator>
  <cp:lastModifiedBy>Opeyemi</cp:lastModifiedBy>
  <cp:revision>4</cp:revision>
  <dcterms:created xsi:type="dcterms:W3CDTF">2016-07-12T10:59:00Z</dcterms:created>
  <dcterms:modified xsi:type="dcterms:W3CDTF">2016-07-15T09:36:00Z</dcterms:modified>
</cp:coreProperties>
</file>